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4D7B1" w14:textId="728174E1" w:rsidR="008257FA" w:rsidRPr="00E40A05" w:rsidRDefault="009A3E39">
      <w:pPr>
        <w:rPr>
          <w:b/>
        </w:rPr>
      </w:pPr>
      <w:bookmarkStart w:id="0" w:name="_GoBack"/>
      <w:r w:rsidRPr="00E40A05">
        <w:rPr>
          <w:b/>
        </w:rPr>
        <w:t xml:space="preserve">Table </w:t>
      </w:r>
      <w:proofErr w:type="spellStart"/>
      <w:r w:rsidRPr="00E40A05">
        <w:rPr>
          <w:b/>
        </w:rPr>
        <w:t>S1</w:t>
      </w:r>
      <w:proofErr w:type="spellEnd"/>
      <w:r w:rsidRPr="00E40A05">
        <w:rPr>
          <w:b/>
        </w:rPr>
        <w:t xml:space="preserve">. Sequence of the primers </w:t>
      </w:r>
      <w:r w:rsidR="00F77265" w:rsidRPr="00E40A05">
        <w:rPr>
          <w:b/>
        </w:rPr>
        <w:t>used</w:t>
      </w:r>
      <w:r w:rsidRPr="00E40A05">
        <w:rPr>
          <w:b/>
        </w:rPr>
        <w:t xml:space="preserve"> in the study</w:t>
      </w:r>
    </w:p>
    <w:bookmarkEnd w:id="0"/>
    <w:p w14:paraId="38D377CE" w14:textId="77777777" w:rsidR="009A3E39" w:rsidRDefault="009A3E39"/>
    <w:tbl>
      <w:tblPr>
        <w:tblStyle w:val="TableGrid"/>
        <w:tblW w:w="108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661"/>
        <w:gridCol w:w="1276"/>
        <w:gridCol w:w="3118"/>
        <w:gridCol w:w="1418"/>
      </w:tblGrid>
      <w:tr w:rsidR="00A55301" w:rsidRPr="004B0FF4" w14:paraId="3C15E618" w14:textId="77777777" w:rsidTr="00A55301">
        <w:trPr>
          <w:trHeight w:val="300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A7FB82" w14:textId="77777777" w:rsidR="009A3E39" w:rsidRPr="004B0FF4" w:rsidRDefault="009A3E39" w:rsidP="006F1843">
            <w:pPr>
              <w:rPr>
                <w:b/>
                <w:bCs/>
                <w:sz w:val="20"/>
                <w:szCs w:val="20"/>
              </w:rPr>
            </w:pPr>
            <w:r w:rsidRPr="004B0FF4">
              <w:rPr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36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6867F7" w14:textId="50436E9E" w:rsidR="009A3E39" w:rsidRPr="004B0FF4" w:rsidRDefault="009A3E39" w:rsidP="006F1843">
            <w:pPr>
              <w:rPr>
                <w:b/>
                <w:bCs/>
                <w:sz w:val="20"/>
                <w:szCs w:val="20"/>
              </w:rPr>
            </w:pPr>
            <w:r w:rsidRPr="004B0FF4">
              <w:rPr>
                <w:b/>
                <w:bCs/>
                <w:sz w:val="20"/>
                <w:szCs w:val="20"/>
              </w:rPr>
              <w:t>Seq</w:t>
            </w:r>
            <w:r w:rsidR="00AC7DBB">
              <w:rPr>
                <w:b/>
                <w:bCs/>
                <w:sz w:val="20"/>
                <w:szCs w:val="20"/>
              </w:rPr>
              <w:t xml:space="preserve">uence </w:t>
            </w:r>
            <w:r w:rsidRPr="004B0FF4">
              <w:rPr>
                <w:b/>
                <w:bCs/>
                <w:sz w:val="20"/>
                <w:szCs w:val="20"/>
              </w:rPr>
              <w:t>(5'</w:t>
            </w:r>
            <w:r w:rsidR="00AC7DBB">
              <w:rPr>
                <w:b/>
                <w:bCs/>
                <w:sz w:val="20"/>
                <w:szCs w:val="20"/>
              </w:rPr>
              <w:t xml:space="preserve"> </w:t>
            </w:r>
            <w:r w:rsidRPr="004B0FF4">
              <w:rPr>
                <w:b/>
                <w:bCs/>
                <w:sz w:val="20"/>
                <w:szCs w:val="20"/>
              </w:rPr>
              <w:t>-</w:t>
            </w:r>
            <w:r w:rsidR="00AC7DBB">
              <w:rPr>
                <w:b/>
                <w:bCs/>
                <w:sz w:val="20"/>
                <w:szCs w:val="20"/>
              </w:rPr>
              <w:t xml:space="preserve"> </w:t>
            </w:r>
            <w:r w:rsidRPr="004B0FF4">
              <w:rPr>
                <w:b/>
                <w:bCs/>
                <w:sz w:val="20"/>
                <w:szCs w:val="20"/>
              </w:rPr>
              <w:t>3'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696259" w14:textId="1595EB0B" w:rsidR="009A3E39" w:rsidRDefault="009A3E39" w:rsidP="00A5530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fficiency</w:t>
            </w:r>
            <w:r w:rsidR="000577BC">
              <w:rPr>
                <w:b/>
                <w:bCs/>
                <w:sz w:val="20"/>
                <w:szCs w:val="20"/>
              </w:rPr>
              <w:t xml:space="preserve"> (E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EEAE4D" w14:textId="77777777" w:rsidR="009A3E39" w:rsidRPr="004B0FF4" w:rsidRDefault="009A3E39" w:rsidP="006F184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arget/application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46A17BC4" w14:textId="11C7664D" w:rsidR="009A3E39" w:rsidRDefault="009A3E39" w:rsidP="006F184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</w:t>
            </w:r>
            <w:r w:rsidR="00AC7DBB">
              <w:rPr>
                <w:b/>
                <w:bCs/>
                <w:sz w:val="20"/>
                <w:szCs w:val="20"/>
              </w:rPr>
              <w:t>erence</w:t>
            </w:r>
          </w:p>
        </w:tc>
      </w:tr>
      <w:tr w:rsidR="009A3E39" w:rsidRPr="004B0FF4" w14:paraId="281B1D4E" w14:textId="77777777" w:rsidTr="00A55301">
        <w:trPr>
          <w:trHeight w:val="300"/>
        </w:trPr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</w:tcPr>
          <w:p w14:paraId="2F290308" w14:textId="77777777" w:rsidR="009A3E39" w:rsidRPr="004B0FF4" w:rsidRDefault="009A3E39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WV</w:t>
            </w:r>
            <w:proofErr w:type="spellEnd"/>
            <w:r>
              <w:rPr>
                <w:sz w:val="20"/>
                <w:szCs w:val="20"/>
              </w:rPr>
              <w:t>-F</w:t>
            </w:r>
          </w:p>
        </w:tc>
        <w:tc>
          <w:tcPr>
            <w:tcW w:w="3661" w:type="dxa"/>
            <w:tcBorders>
              <w:top w:val="single" w:sz="12" w:space="0" w:color="auto"/>
            </w:tcBorders>
            <w:noWrap/>
            <w:vAlign w:val="center"/>
          </w:tcPr>
          <w:p w14:paraId="53661B5A" w14:textId="77777777" w:rsidR="009A3E39" w:rsidRPr="000577BC" w:rsidRDefault="009A3E39" w:rsidP="009A3E3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GCGCTTAGTGGAGGAAATGAA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0F34368C" w14:textId="3AA1D64B" w:rsidR="009A3E39" w:rsidRPr="004B0FF4" w:rsidRDefault="000577BC" w:rsidP="000577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311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4A50482B" w14:textId="77777777" w:rsidR="0075293E" w:rsidRDefault="009A3E39" w:rsidP="006F18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orm wing virus</w:t>
            </w:r>
          </w:p>
          <w:p w14:paraId="611D4D15" w14:textId="0FD44329" w:rsidR="009A3E39" w:rsidRPr="004B0FF4" w:rsidRDefault="0075293E" w:rsidP="006F18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qPCR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vAlign w:val="center"/>
          </w:tcPr>
          <w:p w14:paraId="3C230F9F" w14:textId="77777777" w:rsidR="009A3E39" w:rsidRPr="004B0FF4" w:rsidRDefault="009A3E39" w:rsidP="009A3E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 </w:t>
            </w:r>
            <w:proofErr w:type="spellStart"/>
            <w:r>
              <w:rPr>
                <w:sz w:val="20"/>
                <w:szCs w:val="20"/>
              </w:rPr>
              <w:t>Prisco</w:t>
            </w:r>
            <w:proofErr w:type="spellEnd"/>
            <w:r>
              <w:rPr>
                <w:sz w:val="20"/>
                <w:szCs w:val="20"/>
              </w:rPr>
              <w:t xml:space="preserve"> et al., 2016</w:t>
            </w:r>
          </w:p>
        </w:tc>
      </w:tr>
      <w:tr w:rsidR="009A3E39" w:rsidRPr="004B0FF4" w14:paraId="216750A4" w14:textId="77777777" w:rsidTr="00A55301">
        <w:trPr>
          <w:trHeight w:val="300"/>
        </w:trPr>
        <w:tc>
          <w:tcPr>
            <w:tcW w:w="1418" w:type="dxa"/>
            <w:tcBorders>
              <w:bottom w:val="single" w:sz="2" w:space="0" w:color="auto"/>
            </w:tcBorders>
            <w:noWrap/>
            <w:vAlign w:val="center"/>
          </w:tcPr>
          <w:p w14:paraId="33400B4F" w14:textId="77777777" w:rsidR="009A3E39" w:rsidRPr="004B0FF4" w:rsidRDefault="009A3E39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WV</w:t>
            </w:r>
            <w:proofErr w:type="spellEnd"/>
            <w:r>
              <w:rPr>
                <w:sz w:val="20"/>
                <w:szCs w:val="20"/>
              </w:rPr>
              <w:t>-R</w:t>
            </w:r>
          </w:p>
        </w:tc>
        <w:tc>
          <w:tcPr>
            <w:tcW w:w="3661" w:type="dxa"/>
            <w:tcBorders>
              <w:bottom w:val="single" w:sz="2" w:space="0" w:color="auto"/>
            </w:tcBorders>
            <w:noWrap/>
            <w:vAlign w:val="center"/>
          </w:tcPr>
          <w:p w14:paraId="3AFEA499" w14:textId="77777777" w:rsidR="009A3E39" w:rsidRPr="000577BC" w:rsidRDefault="009A3E39" w:rsidP="009A3E3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GCACCTACGCGATGTAAATCTG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vAlign w:val="center"/>
          </w:tcPr>
          <w:p w14:paraId="55FD65AF" w14:textId="77777777" w:rsidR="009A3E39" w:rsidRPr="004B0FF4" w:rsidRDefault="009A3E39" w:rsidP="00057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7532DE30" w14:textId="77777777" w:rsidR="009A3E39" w:rsidRPr="004B0FF4" w:rsidRDefault="009A3E39" w:rsidP="006F184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14:paraId="3B82BBB1" w14:textId="77777777" w:rsidR="009A3E39" w:rsidRPr="004B0FF4" w:rsidRDefault="009A3E39" w:rsidP="006F1843">
            <w:pPr>
              <w:rPr>
                <w:sz w:val="20"/>
                <w:szCs w:val="20"/>
              </w:rPr>
            </w:pPr>
          </w:p>
        </w:tc>
      </w:tr>
      <w:tr w:rsidR="009A3E39" w:rsidRPr="004B0FF4" w14:paraId="4A8A05DA" w14:textId="77777777" w:rsidTr="00A55301">
        <w:trPr>
          <w:trHeight w:val="300"/>
        </w:trPr>
        <w:tc>
          <w:tcPr>
            <w:tcW w:w="1418" w:type="dxa"/>
            <w:tcBorders>
              <w:top w:val="single" w:sz="2" w:space="0" w:color="auto"/>
            </w:tcBorders>
            <w:noWrap/>
            <w:vAlign w:val="center"/>
          </w:tcPr>
          <w:p w14:paraId="138D672B" w14:textId="77777777" w:rsidR="009A3E39" w:rsidRPr="004B0FF4" w:rsidRDefault="009A3E39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dV</w:t>
            </w:r>
            <w:proofErr w:type="spellEnd"/>
            <w:r>
              <w:rPr>
                <w:sz w:val="20"/>
                <w:szCs w:val="20"/>
              </w:rPr>
              <w:t>-5-F</w:t>
            </w:r>
          </w:p>
        </w:tc>
        <w:tc>
          <w:tcPr>
            <w:tcW w:w="3661" w:type="dxa"/>
            <w:tcBorders>
              <w:top w:val="single" w:sz="2" w:space="0" w:color="auto"/>
            </w:tcBorders>
            <w:noWrap/>
            <w:vAlign w:val="center"/>
          </w:tcPr>
          <w:p w14:paraId="32BB89F4" w14:textId="77777777" w:rsidR="009A3E39" w:rsidRPr="000577BC" w:rsidRDefault="009A3E39" w:rsidP="009A3E3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AGACGTGCTCTTGAGATGGAG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vAlign w:val="center"/>
          </w:tcPr>
          <w:p w14:paraId="5FA82B5B" w14:textId="2AC92BE0" w:rsidR="009A3E39" w:rsidRPr="004B0FF4" w:rsidRDefault="000577BC" w:rsidP="000577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  <w:tc>
          <w:tcPr>
            <w:tcW w:w="3118" w:type="dxa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2C71D349" w14:textId="77777777" w:rsidR="009A3E39" w:rsidRPr="00E118D3" w:rsidRDefault="009A3E39" w:rsidP="006F1843">
            <w:pPr>
              <w:rPr>
                <w:sz w:val="20"/>
                <w:szCs w:val="20"/>
                <w:lang w:val="es-ES"/>
              </w:rPr>
            </w:pPr>
            <w:r w:rsidRPr="00E118D3">
              <w:rPr>
                <w:sz w:val="20"/>
                <w:szCs w:val="20"/>
                <w:lang w:val="es-ES"/>
              </w:rPr>
              <w:t>Varroa destructor Virus 5</w:t>
            </w:r>
          </w:p>
          <w:p w14:paraId="51943A78" w14:textId="25C36DC4" w:rsidR="0075293E" w:rsidRPr="00E118D3" w:rsidRDefault="0075293E" w:rsidP="006F1843">
            <w:pPr>
              <w:rPr>
                <w:sz w:val="20"/>
                <w:szCs w:val="20"/>
                <w:lang w:val="es-ES"/>
              </w:rPr>
            </w:pPr>
            <w:proofErr w:type="spellStart"/>
            <w:r w:rsidRPr="00E118D3">
              <w:rPr>
                <w:sz w:val="20"/>
                <w:szCs w:val="20"/>
                <w:lang w:val="es-ES"/>
              </w:rPr>
              <w:t>RT-qPCR</w:t>
            </w:r>
            <w:proofErr w:type="spellEnd"/>
          </w:p>
        </w:tc>
        <w:tc>
          <w:tcPr>
            <w:tcW w:w="1418" w:type="dxa"/>
            <w:vMerge w:val="restart"/>
            <w:tcBorders>
              <w:top w:val="single" w:sz="2" w:space="0" w:color="auto"/>
            </w:tcBorders>
            <w:vAlign w:val="center"/>
          </w:tcPr>
          <w:p w14:paraId="3E93E376" w14:textId="77777777" w:rsidR="009A3E39" w:rsidRPr="004B0FF4" w:rsidRDefault="009A3E39" w:rsidP="009A3E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9A3E39" w:rsidRPr="004B0FF4" w14:paraId="14BE9D97" w14:textId="77777777" w:rsidTr="00A55301">
        <w:trPr>
          <w:trHeight w:val="300"/>
        </w:trPr>
        <w:tc>
          <w:tcPr>
            <w:tcW w:w="1418" w:type="dxa"/>
            <w:tcBorders>
              <w:bottom w:val="single" w:sz="2" w:space="0" w:color="auto"/>
            </w:tcBorders>
            <w:noWrap/>
            <w:vAlign w:val="center"/>
          </w:tcPr>
          <w:p w14:paraId="2C0F49D3" w14:textId="77777777" w:rsidR="009A3E39" w:rsidRPr="004B0FF4" w:rsidRDefault="009A3E39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dV</w:t>
            </w:r>
            <w:proofErr w:type="spellEnd"/>
            <w:r>
              <w:rPr>
                <w:sz w:val="20"/>
                <w:szCs w:val="20"/>
              </w:rPr>
              <w:t>-5-R</w:t>
            </w:r>
          </w:p>
        </w:tc>
        <w:tc>
          <w:tcPr>
            <w:tcW w:w="3661" w:type="dxa"/>
            <w:tcBorders>
              <w:bottom w:val="single" w:sz="2" w:space="0" w:color="auto"/>
            </w:tcBorders>
            <w:noWrap/>
            <w:vAlign w:val="center"/>
          </w:tcPr>
          <w:p w14:paraId="618FDE05" w14:textId="77777777" w:rsidR="009A3E39" w:rsidRPr="000577BC" w:rsidRDefault="009A3E39" w:rsidP="009A3E39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TCGCGCTTAGCTTCTTTCTC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vAlign w:val="center"/>
          </w:tcPr>
          <w:p w14:paraId="674552C3" w14:textId="77777777" w:rsidR="009A3E39" w:rsidRPr="004B0FF4" w:rsidRDefault="009A3E39" w:rsidP="00057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6984E0B9" w14:textId="77777777" w:rsidR="009A3E39" w:rsidRPr="004B0FF4" w:rsidRDefault="009A3E39" w:rsidP="006F184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14:paraId="29AE09E7" w14:textId="77777777" w:rsidR="009A3E39" w:rsidRPr="004B0FF4" w:rsidRDefault="009A3E39" w:rsidP="006F1843">
            <w:pPr>
              <w:rPr>
                <w:sz w:val="20"/>
                <w:szCs w:val="20"/>
              </w:rPr>
            </w:pPr>
          </w:p>
        </w:tc>
      </w:tr>
      <w:tr w:rsidR="009425CE" w:rsidRPr="004B0FF4" w14:paraId="562F2723" w14:textId="77777777" w:rsidTr="00A55301">
        <w:trPr>
          <w:trHeight w:val="300"/>
        </w:trPr>
        <w:tc>
          <w:tcPr>
            <w:tcW w:w="1418" w:type="dxa"/>
            <w:tcBorders>
              <w:top w:val="single" w:sz="2" w:space="0" w:color="auto"/>
            </w:tcBorders>
            <w:noWrap/>
            <w:vAlign w:val="center"/>
          </w:tcPr>
          <w:p w14:paraId="6FB065F2" w14:textId="77777777" w:rsidR="009425CE" w:rsidRPr="004B0FF4" w:rsidRDefault="009425CE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dV</w:t>
            </w:r>
            <w:proofErr w:type="spellEnd"/>
            <w:r>
              <w:rPr>
                <w:sz w:val="20"/>
                <w:szCs w:val="20"/>
              </w:rPr>
              <w:t>-3 USA F</w:t>
            </w:r>
          </w:p>
        </w:tc>
        <w:tc>
          <w:tcPr>
            <w:tcW w:w="3661" w:type="dxa"/>
            <w:tcBorders>
              <w:top w:val="single" w:sz="2" w:space="0" w:color="auto"/>
            </w:tcBorders>
            <w:noWrap/>
            <w:vAlign w:val="center"/>
          </w:tcPr>
          <w:p w14:paraId="5D43E8AD" w14:textId="542ED6B1" w:rsidR="009425CE" w:rsidRPr="000577BC" w:rsidRDefault="009425CE" w:rsidP="009425CE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TCGAACGACCTGAAGAGAAG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vAlign w:val="center"/>
          </w:tcPr>
          <w:p w14:paraId="1142271E" w14:textId="00245799" w:rsidR="009425CE" w:rsidRPr="004B0FF4" w:rsidRDefault="000577BC" w:rsidP="000577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3118" w:type="dxa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31E35D73" w14:textId="17666D47" w:rsidR="009425CE" w:rsidRPr="004B0FF4" w:rsidRDefault="009425CE" w:rsidP="009A3E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roa destructor Virus 3 (USA strain)</w:t>
            </w:r>
            <w:r w:rsidR="0075293E">
              <w:rPr>
                <w:sz w:val="20"/>
                <w:szCs w:val="20"/>
              </w:rPr>
              <w:t>. RT-qPCR</w:t>
            </w:r>
          </w:p>
        </w:tc>
        <w:tc>
          <w:tcPr>
            <w:tcW w:w="1418" w:type="dxa"/>
            <w:vMerge w:val="restart"/>
            <w:tcBorders>
              <w:top w:val="single" w:sz="2" w:space="0" w:color="auto"/>
            </w:tcBorders>
            <w:vAlign w:val="center"/>
          </w:tcPr>
          <w:p w14:paraId="7A84DD6A" w14:textId="77777777" w:rsidR="009425CE" w:rsidRPr="004B0FF4" w:rsidRDefault="009425CE" w:rsidP="009A3E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9425CE" w:rsidRPr="004B0FF4" w14:paraId="645AF4DF" w14:textId="77777777" w:rsidTr="00A55301">
        <w:trPr>
          <w:trHeight w:val="300"/>
        </w:trPr>
        <w:tc>
          <w:tcPr>
            <w:tcW w:w="1418" w:type="dxa"/>
            <w:tcBorders>
              <w:bottom w:val="single" w:sz="2" w:space="0" w:color="auto"/>
            </w:tcBorders>
            <w:noWrap/>
            <w:vAlign w:val="center"/>
          </w:tcPr>
          <w:p w14:paraId="69FD5ED3" w14:textId="77777777" w:rsidR="009425CE" w:rsidRPr="004B0FF4" w:rsidRDefault="009425CE" w:rsidP="009A3E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dV</w:t>
            </w:r>
            <w:proofErr w:type="spellEnd"/>
            <w:r>
              <w:rPr>
                <w:sz w:val="20"/>
                <w:szCs w:val="20"/>
              </w:rPr>
              <w:t>-3 USA R</w:t>
            </w:r>
          </w:p>
        </w:tc>
        <w:tc>
          <w:tcPr>
            <w:tcW w:w="3661" w:type="dxa"/>
            <w:tcBorders>
              <w:bottom w:val="single" w:sz="2" w:space="0" w:color="auto"/>
            </w:tcBorders>
            <w:noWrap/>
            <w:vAlign w:val="center"/>
          </w:tcPr>
          <w:p w14:paraId="382BC12F" w14:textId="26EE420E" w:rsidR="009425CE" w:rsidRPr="000577BC" w:rsidRDefault="009425CE" w:rsidP="009425CE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GATGGGCATCTGATCATTCC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vAlign w:val="center"/>
          </w:tcPr>
          <w:p w14:paraId="019EFD92" w14:textId="77777777" w:rsidR="009425CE" w:rsidRPr="004B0FF4" w:rsidRDefault="009425CE" w:rsidP="00057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4B72872E" w14:textId="77777777" w:rsidR="009425CE" w:rsidRPr="004B0FF4" w:rsidRDefault="009425CE" w:rsidP="006F184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14:paraId="03B8D1F2" w14:textId="77777777" w:rsidR="009425CE" w:rsidRPr="004B0FF4" w:rsidRDefault="009425CE" w:rsidP="006F1843">
            <w:pPr>
              <w:rPr>
                <w:sz w:val="20"/>
                <w:szCs w:val="20"/>
              </w:rPr>
            </w:pPr>
          </w:p>
        </w:tc>
      </w:tr>
      <w:tr w:rsidR="009425CE" w:rsidRPr="004B0FF4" w14:paraId="700DB824" w14:textId="77777777" w:rsidTr="00A55301">
        <w:trPr>
          <w:trHeight w:val="300"/>
        </w:trPr>
        <w:tc>
          <w:tcPr>
            <w:tcW w:w="1418" w:type="dxa"/>
            <w:tcBorders>
              <w:top w:val="single" w:sz="2" w:space="0" w:color="auto"/>
            </w:tcBorders>
            <w:noWrap/>
            <w:vAlign w:val="center"/>
          </w:tcPr>
          <w:p w14:paraId="1071058D" w14:textId="77777777" w:rsidR="009425CE" w:rsidRPr="004B0FF4" w:rsidRDefault="009425CE" w:rsidP="009A3E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dIV</w:t>
            </w:r>
            <w:proofErr w:type="spellEnd"/>
            <w:r>
              <w:rPr>
                <w:sz w:val="20"/>
                <w:szCs w:val="20"/>
              </w:rPr>
              <w:t>-2 UK F</w:t>
            </w:r>
          </w:p>
        </w:tc>
        <w:tc>
          <w:tcPr>
            <w:tcW w:w="3661" w:type="dxa"/>
            <w:tcBorders>
              <w:top w:val="single" w:sz="2" w:space="0" w:color="auto"/>
            </w:tcBorders>
            <w:noWrap/>
            <w:vAlign w:val="center"/>
          </w:tcPr>
          <w:p w14:paraId="5AEEB356" w14:textId="33905AC1" w:rsidR="009425CE" w:rsidRPr="000577BC" w:rsidRDefault="009425CE" w:rsidP="009425CE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ATCCAGATTTGGAGGAGGTG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vAlign w:val="center"/>
          </w:tcPr>
          <w:p w14:paraId="1262BE2A" w14:textId="0B8E2CA0" w:rsidR="009425CE" w:rsidRPr="004B0FF4" w:rsidRDefault="000577BC" w:rsidP="000577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3118" w:type="dxa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71261584" w14:textId="26C3D5E3" w:rsidR="009425CE" w:rsidRPr="004B0FF4" w:rsidRDefault="009425CE" w:rsidP="009A3E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rroa destructor </w:t>
            </w:r>
            <w:proofErr w:type="spellStart"/>
            <w:r>
              <w:rPr>
                <w:sz w:val="20"/>
                <w:szCs w:val="20"/>
              </w:rPr>
              <w:t>Iflavirus</w:t>
            </w:r>
            <w:proofErr w:type="spellEnd"/>
            <w:r>
              <w:rPr>
                <w:sz w:val="20"/>
                <w:szCs w:val="20"/>
              </w:rPr>
              <w:t xml:space="preserve"> 2 (UK strain)</w:t>
            </w:r>
            <w:r w:rsidR="0075293E">
              <w:rPr>
                <w:sz w:val="20"/>
                <w:szCs w:val="20"/>
              </w:rPr>
              <w:t>. RT-qPCR</w:t>
            </w:r>
          </w:p>
        </w:tc>
        <w:tc>
          <w:tcPr>
            <w:tcW w:w="1418" w:type="dxa"/>
            <w:vMerge w:val="restart"/>
            <w:tcBorders>
              <w:top w:val="single" w:sz="2" w:space="0" w:color="auto"/>
            </w:tcBorders>
            <w:vAlign w:val="center"/>
          </w:tcPr>
          <w:p w14:paraId="5D145500" w14:textId="77777777" w:rsidR="009425CE" w:rsidRPr="004B0FF4" w:rsidRDefault="009425CE" w:rsidP="009A3E3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9425CE" w:rsidRPr="004B0FF4" w14:paraId="6902A06B" w14:textId="77777777" w:rsidTr="00A55301">
        <w:trPr>
          <w:trHeight w:val="300"/>
        </w:trPr>
        <w:tc>
          <w:tcPr>
            <w:tcW w:w="1418" w:type="dxa"/>
            <w:tcBorders>
              <w:bottom w:val="single" w:sz="2" w:space="0" w:color="auto"/>
            </w:tcBorders>
            <w:noWrap/>
            <w:vAlign w:val="center"/>
          </w:tcPr>
          <w:p w14:paraId="595E206F" w14:textId="77777777" w:rsidR="009425CE" w:rsidRPr="004B0FF4" w:rsidRDefault="009425CE" w:rsidP="009A3E3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dIV</w:t>
            </w:r>
            <w:proofErr w:type="spellEnd"/>
            <w:r>
              <w:rPr>
                <w:sz w:val="20"/>
                <w:szCs w:val="20"/>
              </w:rPr>
              <w:t>-2 UK R</w:t>
            </w:r>
          </w:p>
        </w:tc>
        <w:tc>
          <w:tcPr>
            <w:tcW w:w="3661" w:type="dxa"/>
            <w:tcBorders>
              <w:bottom w:val="single" w:sz="2" w:space="0" w:color="auto"/>
            </w:tcBorders>
            <w:noWrap/>
            <w:vAlign w:val="center"/>
          </w:tcPr>
          <w:p w14:paraId="0B0F16C6" w14:textId="7FA3E644" w:rsidR="009425CE" w:rsidRPr="000577BC" w:rsidRDefault="009425CE" w:rsidP="009425CE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TCATCGAGACAATCCTCGTC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vAlign w:val="center"/>
          </w:tcPr>
          <w:p w14:paraId="5CE9523D" w14:textId="77777777" w:rsidR="009425CE" w:rsidRPr="004B0FF4" w:rsidRDefault="009425CE" w:rsidP="00057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7E04E3B8" w14:textId="77777777" w:rsidR="009425CE" w:rsidRPr="004B0FF4" w:rsidRDefault="009425CE" w:rsidP="006F184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14:paraId="1CA109D3" w14:textId="77777777" w:rsidR="009425CE" w:rsidRPr="004B0FF4" w:rsidRDefault="009425CE" w:rsidP="006F1843">
            <w:pPr>
              <w:rPr>
                <w:sz w:val="20"/>
                <w:szCs w:val="20"/>
              </w:rPr>
            </w:pPr>
          </w:p>
        </w:tc>
      </w:tr>
      <w:tr w:rsidR="009425CE" w:rsidRPr="004B0FF4" w14:paraId="798325EA" w14:textId="77777777" w:rsidTr="00A55301">
        <w:trPr>
          <w:trHeight w:val="300"/>
        </w:trPr>
        <w:tc>
          <w:tcPr>
            <w:tcW w:w="1418" w:type="dxa"/>
            <w:tcBorders>
              <w:top w:val="single" w:sz="2" w:space="0" w:color="auto"/>
            </w:tcBorders>
            <w:noWrap/>
            <w:vAlign w:val="center"/>
          </w:tcPr>
          <w:p w14:paraId="24D10EA0" w14:textId="10E34CB4" w:rsidR="009425CE" w:rsidRPr="004B0FF4" w:rsidRDefault="009425CE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d-18S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3661" w:type="dxa"/>
            <w:tcBorders>
              <w:top w:val="single" w:sz="2" w:space="0" w:color="auto"/>
            </w:tcBorders>
            <w:noWrap/>
            <w:vAlign w:val="center"/>
          </w:tcPr>
          <w:p w14:paraId="032ADD3B" w14:textId="43058DD2" w:rsidR="009425CE" w:rsidRPr="000577BC" w:rsidRDefault="009425CE" w:rsidP="009425CE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AATGCCATCATTACCATCCT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vAlign w:val="center"/>
          </w:tcPr>
          <w:p w14:paraId="1E75D064" w14:textId="46795AB3" w:rsidR="009425CE" w:rsidRPr="004B0FF4" w:rsidRDefault="000577BC" w:rsidP="000577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3118" w:type="dxa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28C84966" w14:textId="257C42A5" w:rsidR="009425CE" w:rsidRPr="004B0FF4" w:rsidRDefault="009425CE" w:rsidP="00942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 S Ribosomal RNA gene from </w:t>
            </w:r>
            <w:r>
              <w:rPr>
                <w:i/>
                <w:sz w:val="20"/>
                <w:szCs w:val="20"/>
              </w:rPr>
              <w:t xml:space="preserve">V. destructor. </w:t>
            </w:r>
            <w:r>
              <w:rPr>
                <w:sz w:val="20"/>
                <w:szCs w:val="20"/>
              </w:rPr>
              <w:t>Endogenous gene</w:t>
            </w:r>
            <w:r w:rsidR="0075293E">
              <w:rPr>
                <w:sz w:val="20"/>
                <w:szCs w:val="20"/>
              </w:rPr>
              <w:t xml:space="preserve"> for RT-qPCR</w:t>
            </w:r>
          </w:p>
        </w:tc>
        <w:tc>
          <w:tcPr>
            <w:tcW w:w="1418" w:type="dxa"/>
            <w:vMerge w:val="restart"/>
            <w:tcBorders>
              <w:top w:val="single" w:sz="2" w:space="0" w:color="auto"/>
            </w:tcBorders>
            <w:vAlign w:val="center"/>
          </w:tcPr>
          <w:p w14:paraId="26B499F5" w14:textId="0312B045" w:rsidR="009425CE" w:rsidRPr="009425CE" w:rsidRDefault="009425CE" w:rsidP="009425CE">
            <w:pPr>
              <w:pStyle w:val="Default"/>
              <w:rPr>
                <w:rFonts w:asciiTheme="minorHAnsi" w:hAnsiTheme="minorHAnsi" w:cstheme="minorBidi"/>
                <w:color w:val="auto"/>
                <w:sz w:val="20"/>
                <w:szCs w:val="20"/>
              </w:rPr>
            </w:pPr>
            <w:r w:rsidRPr="009425CE">
              <w:rPr>
                <w:rFonts w:asciiTheme="minorHAnsi" w:hAnsiTheme="minorHAnsi" w:cstheme="minorBidi"/>
                <w:color w:val="auto"/>
                <w:sz w:val="20"/>
                <w:szCs w:val="20"/>
              </w:rPr>
              <w:t xml:space="preserve">Campbell et al., 2016 </w:t>
            </w:r>
          </w:p>
        </w:tc>
      </w:tr>
      <w:tr w:rsidR="009425CE" w:rsidRPr="004B0FF4" w14:paraId="3FDE8597" w14:textId="77777777" w:rsidTr="00A55301">
        <w:trPr>
          <w:trHeight w:val="300"/>
        </w:trPr>
        <w:tc>
          <w:tcPr>
            <w:tcW w:w="1418" w:type="dxa"/>
            <w:tcBorders>
              <w:bottom w:val="single" w:sz="2" w:space="0" w:color="auto"/>
            </w:tcBorders>
            <w:noWrap/>
            <w:vAlign w:val="center"/>
          </w:tcPr>
          <w:p w14:paraId="37528103" w14:textId="33CD9EEB" w:rsidR="009425CE" w:rsidRPr="004B0FF4" w:rsidRDefault="009425CE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d-18SR</w:t>
            </w:r>
            <w:proofErr w:type="spellEnd"/>
          </w:p>
        </w:tc>
        <w:tc>
          <w:tcPr>
            <w:tcW w:w="3661" w:type="dxa"/>
            <w:tcBorders>
              <w:bottom w:val="single" w:sz="2" w:space="0" w:color="auto"/>
            </w:tcBorders>
            <w:noWrap/>
            <w:vAlign w:val="center"/>
          </w:tcPr>
          <w:p w14:paraId="732C256E" w14:textId="1089C54E" w:rsidR="009425CE" w:rsidRPr="000577BC" w:rsidRDefault="009425CE" w:rsidP="009425CE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CAAAAACCAATCGGCAATCT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/>
            <w:tcBorders>
              <w:bottom w:val="single" w:sz="2" w:space="0" w:color="auto"/>
            </w:tcBorders>
            <w:vAlign w:val="center"/>
          </w:tcPr>
          <w:p w14:paraId="7FA4E8E4" w14:textId="77777777" w:rsidR="009425CE" w:rsidRPr="004B0FF4" w:rsidRDefault="009425CE" w:rsidP="000577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74875D73" w14:textId="77777777" w:rsidR="009425CE" w:rsidRPr="004B0FF4" w:rsidRDefault="009425CE" w:rsidP="006F184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14:paraId="0818F0E7" w14:textId="77777777" w:rsidR="009425CE" w:rsidRPr="004B0FF4" w:rsidRDefault="009425CE" w:rsidP="006F1843">
            <w:pPr>
              <w:rPr>
                <w:sz w:val="20"/>
                <w:szCs w:val="20"/>
              </w:rPr>
            </w:pPr>
          </w:p>
        </w:tc>
      </w:tr>
      <w:tr w:rsidR="000577BC" w:rsidRPr="004B0FF4" w14:paraId="53B2C3C2" w14:textId="77777777" w:rsidTr="00A55301">
        <w:trPr>
          <w:trHeight w:val="300"/>
        </w:trPr>
        <w:tc>
          <w:tcPr>
            <w:tcW w:w="1418" w:type="dxa"/>
            <w:tcBorders>
              <w:top w:val="single" w:sz="2" w:space="0" w:color="auto"/>
            </w:tcBorders>
            <w:noWrap/>
            <w:vAlign w:val="center"/>
          </w:tcPr>
          <w:p w14:paraId="56B7CA1F" w14:textId="63E0020C" w:rsidR="000577BC" w:rsidRDefault="000577BC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iDorsal</w:t>
            </w:r>
            <w:proofErr w:type="spellEnd"/>
            <w:r>
              <w:rPr>
                <w:sz w:val="20"/>
                <w:szCs w:val="20"/>
              </w:rPr>
              <w:t xml:space="preserve"> F</w:t>
            </w:r>
          </w:p>
        </w:tc>
        <w:tc>
          <w:tcPr>
            <w:tcW w:w="3661" w:type="dxa"/>
            <w:tcBorders>
              <w:top w:val="single" w:sz="2" w:space="0" w:color="auto"/>
            </w:tcBorders>
            <w:noWrap/>
            <w:vAlign w:val="center"/>
          </w:tcPr>
          <w:p w14:paraId="63D1E00D" w14:textId="7B73DB1B" w:rsidR="000577BC" w:rsidRPr="000577BC" w:rsidRDefault="000577BC" w:rsidP="009425CE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TCGGATGGTGCTACGAGCGA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 w:val="restart"/>
            <w:tcBorders>
              <w:top w:val="single" w:sz="2" w:space="0" w:color="auto"/>
            </w:tcBorders>
            <w:vAlign w:val="center"/>
          </w:tcPr>
          <w:p w14:paraId="058D35EE" w14:textId="0D7385DC" w:rsidR="000577BC" w:rsidRDefault="000577BC" w:rsidP="000577B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3118" w:type="dxa"/>
            <w:vMerge w:val="restart"/>
            <w:tcBorders>
              <w:top w:val="single" w:sz="2" w:space="0" w:color="auto"/>
            </w:tcBorders>
            <w:noWrap/>
            <w:vAlign w:val="center"/>
          </w:tcPr>
          <w:p w14:paraId="155AB1D2" w14:textId="57779FDE" w:rsidR="000577BC" w:rsidRPr="004B0FF4" w:rsidRDefault="000577BC" w:rsidP="009425C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rsal gene from </w:t>
            </w:r>
            <w:r>
              <w:rPr>
                <w:i/>
                <w:sz w:val="20"/>
                <w:szCs w:val="20"/>
              </w:rPr>
              <w:t xml:space="preserve">A. mellifera. </w:t>
            </w:r>
            <w:r>
              <w:rPr>
                <w:sz w:val="20"/>
                <w:szCs w:val="20"/>
              </w:rPr>
              <w:t>Endogenous gene</w:t>
            </w:r>
            <w:r w:rsidR="0075293E">
              <w:rPr>
                <w:sz w:val="20"/>
                <w:szCs w:val="20"/>
              </w:rPr>
              <w:t xml:space="preserve"> for RT-qPCR</w:t>
            </w:r>
          </w:p>
        </w:tc>
        <w:tc>
          <w:tcPr>
            <w:tcW w:w="1418" w:type="dxa"/>
            <w:vMerge w:val="restart"/>
            <w:tcBorders>
              <w:top w:val="single" w:sz="2" w:space="0" w:color="auto"/>
            </w:tcBorders>
            <w:vAlign w:val="center"/>
          </w:tcPr>
          <w:p w14:paraId="53648E45" w14:textId="69EF0713" w:rsidR="000577BC" w:rsidRDefault="000577BC" w:rsidP="000577BC">
            <w:pPr>
              <w:rPr>
                <w:sz w:val="20"/>
                <w:szCs w:val="20"/>
              </w:rPr>
            </w:pPr>
            <w:r w:rsidRPr="000577BC">
              <w:rPr>
                <w:sz w:val="20"/>
                <w:szCs w:val="20"/>
              </w:rPr>
              <w:t xml:space="preserve">Di </w:t>
            </w:r>
            <w:proofErr w:type="spellStart"/>
            <w:r w:rsidRPr="000577BC">
              <w:rPr>
                <w:sz w:val="20"/>
                <w:szCs w:val="20"/>
              </w:rPr>
              <w:t>Prisco</w:t>
            </w:r>
            <w:proofErr w:type="spellEnd"/>
            <w:r w:rsidRPr="000577BC">
              <w:rPr>
                <w:sz w:val="20"/>
                <w:szCs w:val="20"/>
              </w:rPr>
              <w:t xml:space="preserve"> et al 2016</w:t>
            </w:r>
          </w:p>
        </w:tc>
      </w:tr>
      <w:tr w:rsidR="000577BC" w:rsidRPr="004B0FF4" w14:paraId="164D8F0D" w14:textId="77777777" w:rsidTr="00A55301">
        <w:trPr>
          <w:trHeight w:val="300"/>
        </w:trPr>
        <w:tc>
          <w:tcPr>
            <w:tcW w:w="1418" w:type="dxa"/>
            <w:tcBorders>
              <w:bottom w:val="single" w:sz="2" w:space="0" w:color="auto"/>
            </w:tcBorders>
            <w:noWrap/>
            <w:vAlign w:val="center"/>
          </w:tcPr>
          <w:p w14:paraId="5098F94F" w14:textId="086AA32A" w:rsidR="000577BC" w:rsidRDefault="000577BC" w:rsidP="006F184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piDorsal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3661" w:type="dxa"/>
            <w:tcBorders>
              <w:bottom w:val="single" w:sz="2" w:space="0" w:color="auto"/>
            </w:tcBorders>
            <w:noWrap/>
            <w:vAlign w:val="center"/>
          </w:tcPr>
          <w:p w14:paraId="17A12C96" w14:textId="6D63E4AD" w:rsidR="000577BC" w:rsidRPr="000577BC" w:rsidRDefault="000577BC" w:rsidP="009425CE">
            <w:pPr>
              <w:pStyle w:val="Defaul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>AGCATGCTTCTCAGCTTCTGCCT</w:t>
            </w:r>
            <w:proofErr w:type="spellEnd"/>
            <w:r w:rsidRPr="000577B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Merge/>
            <w:tcBorders>
              <w:bottom w:val="single" w:sz="2" w:space="0" w:color="auto"/>
            </w:tcBorders>
          </w:tcPr>
          <w:p w14:paraId="1D3824A7" w14:textId="77777777" w:rsidR="000577BC" w:rsidRDefault="000577BC" w:rsidP="006F1843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vMerge/>
            <w:tcBorders>
              <w:bottom w:val="single" w:sz="2" w:space="0" w:color="auto"/>
            </w:tcBorders>
            <w:noWrap/>
            <w:vAlign w:val="center"/>
          </w:tcPr>
          <w:p w14:paraId="0DE2C9F3" w14:textId="77777777" w:rsidR="000577BC" w:rsidRPr="004B0FF4" w:rsidRDefault="000577BC" w:rsidP="006F1843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bottom w:val="single" w:sz="2" w:space="0" w:color="auto"/>
            </w:tcBorders>
          </w:tcPr>
          <w:p w14:paraId="506A3A5B" w14:textId="43BBAF69" w:rsidR="000577BC" w:rsidRDefault="000577BC" w:rsidP="006F1843">
            <w:pPr>
              <w:rPr>
                <w:sz w:val="20"/>
                <w:szCs w:val="20"/>
              </w:rPr>
            </w:pPr>
          </w:p>
        </w:tc>
      </w:tr>
      <w:tr w:rsidR="009425CE" w:rsidRPr="004B0FF4" w14:paraId="5568FD71" w14:textId="77777777" w:rsidTr="00A55301">
        <w:trPr>
          <w:trHeight w:val="300"/>
        </w:trPr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4FFD55D" w14:textId="177F8BB6" w:rsidR="009425CE" w:rsidRDefault="00A55301" w:rsidP="00A5530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g_VdV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55301">
              <w:rPr>
                <w:sz w:val="20"/>
                <w:szCs w:val="20"/>
              </w:rPr>
              <w:t>F</w:t>
            </w:r>
          </w:p>
        </w:tc>
        <w:tc>
          <w:tcPr>
            <w:tcW w:w="366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55A92C46" w14:textId="32550800" w:rsidR="009425CE" w:rsidRPr="000577BC" w:rsidRDefault="000577BC" w:rsidP="006F1843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0577BC">
              <w:rPr>
                <w:rFonts w:cstheme="minorHAnsi"/>
                <w:color w:val="000000"/>
                <w:sz w:val="20"/>
                <w:szCs w:val="20"/>
              </w:rPr>
              <w:t>GGATGCAGGCTACGTGAAGATACG</w:t>
            </w:r>
            <w:proofErr w:type="spellEnd"/>
            <w:r w:rsidRPr="000577BC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77BC">
              <w:rPr>
                <w:rFonts w:cstheme="minorHAnsi"/>
                <w:color w:val="000000"/>
                <w:sz w:val="20"/>
                <w:szCs w:val="20"/>
              </w:rPr>
              <w:t>AGATCAATCTGTAATAGATTGAC</w:t>
            </w:r>
            <w:proofErr w:type="spellEnd"/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6144AF3" w14:textId="77777777" w:rsidR="009425CE" w:rsidRDefault="009425CE" w:rsidP="006F1843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38C3E17" w14:textId="1E06C4F6" w:rsidR="009425CE" w:rsidRPr="004B0FF4" w:rsidRDefault="000577BC" w:rsidP="00A55301">
            <w:pPr>
              <w:rPr>
                <w:sz w:val="20"/>
                <w:szCs w:val="20"/>
              </w:rPr>
            </w:pPr>
            <w:r w:rsidRPr="000577BC">
              <w:rPr>
                <w:sz w:val="20"/>
                <w:szCs w:val="20"/>
              </w:rPr>
              <w:t xml:space="preserve">Forward for cDNA synthesis of negative strand of </w:t>
            </w:r>
            <w:proofErr w:type="spellStart"/>
            <w:r w:rsidRPr="000577BC">
              <w:rPr>
                <w:sz w:val="20"/>
                <w:szCs w:val="20"/>
              </w:rPr>
              <w:t>VdV</w:t>
            </w:r>
            <w:proofErr w:type="spellEnd"/>
            <w:r>
              <w:rPr>
                <w:sz w:val="20"/>
                <w:szCs w:val="20"/>
              </w:rPr>
              <w:t xml:space="preserve">-5 and </w:t>
            </w:r>
            <w:proofErr w:type="spellStart"/>
            <w:r>
              <w:rPr>
                <w:sz w:val="20"/>
                <w:szCs w:val="20"/>
              </w:rPr>
              <w:t>VdV</w:t>
            </w:r>
            <w:proofErr w:type="spellEnd"/>
            <w:r>
              <w:rPr>
                <w:sz w:val="20"/>
                <w:szCs w:val="20"/>
              </w:rPr>
              <w:t>-3 USA</w:t>
            </w:r>
            <w:r w:rsidRPr="000577BC">
              <w:rPr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636F530" w14:textId="28549D79" w:rsidR="009425CE" w:rsidRDefault="000577BC" w:rsidP="00A55301">
            <w:pPr>
              <w:rPr>
                <w:sz w:val="20"/>
                <w:szCs w:val="20"/>
              </w:rPr>
            </w:pPr>
            <w:r w:rsidRPr="000577BC">
              <w:rPr>
                <w:sz w:val="20"/>
                <w:szCs w:val="20"/>
              </w:rPr>
              <w:t>This work</w:t>
            </w:r>
          </w:p>
        </w:tc>
      </w:tr>
      <w:tr w:rsidR="00A55301" w:rsidRPr="004B0FF4" w14:paraId="5ADAF237" w14:textId="77777777" w:rsidTr="00A55301">
        <w:trPr>
          <w:trHeight w:val="300"/>
        </w:trPr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4428CF00" w14:textId="0B52D97E" w:rsidR="00A55301" w:rsidRDefault="00A55301" w:rsidP="00A5530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g_VdIV2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A55301">
              <w:rPr>
                <w:sz w:val="20"/>
                <w:szCs w:val="20"/>
              </w:rPr>
              <w:t>F</w:t>
            </w:r>
          </w:p>
        </w:tc>
        <w:tc>
          <w:tcPr>
            <w:tcW w:w="3661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C9A086A" w14:textId="3C10D0CB" w:rsidR="00A55301" w:rsidRPr="004B0FF4" w:rsidRDefault="00A55301" w:rsidP="00A55301">
            <w:pPr>
              <w:rPr>
                <w:sz w:val="20"/>
                <w:szCs w:val="20"/>
              </w:rPr>
            </w:pPr>
            <w:proofErr w:type="spellStart"/>
            <w:r w:rsidRPr="000577BC">
              <w:rPr>
                <w:sz w:val="20"/>
                <w:szCs w:val="20"/>
              </w:rPr>
              <w:t>GGATGCAGGCTACGTGAAGATACG</w:t>
            </w:r>
            <w:proofErr w:type="spellEnd"/>
            <w:r w:rsidRPr="000577BC">
              <w:rPr>
                <w:sz w:val="20"/>
                <w:szCs w:val="20"/>
              </w:rPr>
              <w:t xml:space="preserve"> </w:t>
            </w:r>
            <w:proofErr w:type="spellStart"/>
            <w:r w:rsidRPr="000577BC">
              <w:rPr>
                <w:sz w:val="20"/>
                <w:szCs w:val="20"/>
              </w:rPr>
              <w:t>CGTCTCCATGCAGAATTAGCTGG</w:t>
            </w:r>
            <w:proofErr w:type="spellEnd"/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6C41CD68" w14:textId="77777777" w:rsidR="00A55301" w:rsidRDefault="00A55301" w:rsidP="00A55301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3371F536" w14:textId="6EBE8525" w:rsidR="00A55301" w:rsidRPr="004B0FF4" w:rsidRDefault="00A55301" w:rsidP="00A55301">
            <w:pPr>
              <w:rPr>
                <w:sz w:val="20"/>
                <w:szCs w:val="20"/>
              </w:rPr>
            </w:pPr>
            <w:r w:rsidRPr="000577BC">
              <w:rPr>
                <w:sz w:val="20"/>
                <w:szCs w:val="20"/>
              </w:rPr>
              <w:t xml:space="preserve">Forward for cDNA synthesis of negative strand of </w:t>
            </w:r>
            <w:proofErr w:type="spellStart"/>
            <w:r w:rsidRPr="000577BC">
              <w:rPr>
                <w:sz w:val="20"/>
                <w:szCs w:val="20"/>
              </w:rPr>
              <w:t>Vd</w:t>
            </w:r>
            <w:r>
              <w:rPr>
                <w:sz w:val="20"/>
                <w:szCs w:val="20"/>
              </w:rPr>
              <w:t>IV</w:t>
            </w:r>
            <w:proofErr w:type="spellEnd"/>
            <w:r>
              <w:rPr>
                <w:sz w:val="20"/>
                <w:szCs w:val="20"/>
              </w:rPr>
              <w:t xml:space="preserve">-2 UK 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5D8D7C8" w14:textId="14BF528E" w:rsidR="00A55301" w:rsidRDefault="00A55301" w:rsidP="00A55301">
            <w:pPr>
              <w:rPr>
                <w:sz w:val="20"/>
                <w:szCs w:val="20"/>
              </w:rPr>
            </w:pPr>
            <w:r w:rsidRPr="000577BC">
              <w:rPr>
                <w:sz w:val="20"/>
                <w:szCs w:val="20"/>
              </w:rPr>
              <w:t>This work</w:t>
            </w:r>
          </w:p>
        </w:tc>
      </w:tr>
      <w:tr w:rsidR="00A55301" w:rsidRPr="004B0FF4" w14:paraId="5A09FBC1" w14:textId="77777777" w:rsidTr="004547AC">
        <w:trPr>
          <w:trHeight w:val="300"/>
        </w:trPr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2E69B7AB" w14:textId="77777777" w:rsidR="00A55301" w:rsidRDefault="00A55301" w:rsidP="00A5530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agF</w:t>
            </w:r>
            <w:proofErr w:type="spellEnd"/>
          </w:p>
        </w:tc>
        <w:tc>
          <w:tcPr>
            <w:tcW w:w="3661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28B7E8D3" w14:textId="77777777" w:rsidR="00A55301" w:rsidRPr="001E311D" w:rsidRDefault="00A55301" w:rsidP="00A55301">
            <w:pPr>
              <w:rPr>
                <w:sz w:val="20"/>
                <w:szCs w:val="20"/>
              </w:rPr>
            </w:pPr>
            <w:proofErr w:type="spellStart"/>
            <w:r w:rsidRPr="001E311D">
              <w:rPr>
                <w:sz w:val="20"/>
                <w:szCs w:val="20"/>
              </w:rPr>
              <w:t>GGATGCAGGCTACGTGAAGATACG</w:t>
            </w:r>
            <w:proofErr w:type="spellEnd"/>
          </w:p>
        </w:tc>
        <w:tc>
          <w:tcPr>
            <w:tcW w:w="1276" w:type="dxa"/>
            <w:tcBorders>
              <w:top w:val="single" w:sz="2" w:space="0" w:color="auto"/>
              <w:bottom w:val="single" w:sz="12" w:space="0" w:color="auto"/>
            </w:tcBorders>
          </w:tcPr>
          <w:p w14:paraId="326BA7FE" w14:textId="77777777" w:rsidR="00A55301" w:rsidRDefault="00A55301" w:rsidP="00A55301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2" w:space="0" w:color="auto"/>
              <w:bottom w:val="single" w:sz="12" w:space="0" w:color="auto"/>
            </w:tcBorders>
            <w:noWrap/>
            <w:vAlign w:val="center"/>
          </w:tcPr>
          <w:p w14:paraId="67187DBC" w14:textId="233CEB88" w:rsidR="00A55301" w:rsidRDefault="00A55301" w:rsidP="00A5530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strand PCR detection</w:t>
            </w:r>
            <w:r w:rsidR="0075293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0577BC">
              <w:rPr>
                <w:sz w:val="20"/>
                <w:szCs w:val="20"/>
              </w:rPr>
              <w:t>To be used with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dV</w:t>
            </w:r>
            <w:proofErr w:type="spellEnd"/>
            <w:r>
              <w:rPr>
                <w:sz w:val="20"/>
                <w:szCs w:val="20"/>
              </w:rPr>
              <w:t xml:space="preserve">-5-R, </w:t>
            </w:r>
            <w:proofErr w:type="spellStart"/>
            <w:r>
              <w:rPr>
                <w:sz w:val="20"/>
                <w:szCs w:val="20"/>
              </w:rPr>
              <w:t>VdV</w:t>
            </w:r>
            <w:proofErr w:type="spellEnd"/>
            <w:r>
              <w:rPr>
                <w:sz w:val="20"/>
                <w:szCs w:val="20"/>
              </w:rPr>
              <w:t xml:space="preserve">-3 USA-R, and </w:t>
            </w:r>
            <w:proofErr w:type="spellStart"/>
            <w:r>
              <w:rPr>
                <w:sz w:val="20"/>
                <w:szCs w:val="20"/>
              </w:rPr>
              <w:t>VdIV</w:t>
            </w:r>
            <w:proofErr w:type="spellEnd"/>
            <w:r>
              <w:rPr>
                <w:sz w:val="20"/>
                <w:szCs w:val="20"/>
              </w:rPr>
              <w:t>-2 UK R</w:t>
            </w:r>
          </w:p>
        </w:tc>
        <w:tc>
          <w:tcPr>
            <w:tcW w:w="141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14:paraId="319C738F" w14:textId="02E371BB" w:rsidR="00A55301" w:rsidRDefault="00F03BA0" w:rsidP="004547AC">
            <w:pPr>
              <w:rPr>
                <w:sz w:val="20"/>
                <w:szCs w:val="20"/>
              </w:rPr>
            </w:pPr>
            <w:r w:rsidRPr="000577BC">
              <w:rPr>
                <w:sz w:val="20"/>
                <w:szCs w:val="20"/>
              </w:rPr>
              <w:t>This work</w:t>
            </w:r>
          </w:p>
        </w:tc>
      </w:tr>
    </w:tbl>
    <w:p w14:paraId="4C0C0DE7" w14:textId="77777777" w:rsidR="009A3E39" w:rsidRDefault="009A3E39"/>
    <w:sectPr w:rsidR="009A3E39" w:rsidSect="009A3E3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3E39"/>
    <w:rsid w:val="000577BC"/>
    <w:rsid w:val="004547AC"/>
    <w:rsid w:val="004A5BFE"/>
    <w:rsid w:val="0075293E"/>
    <w:rsid w:val="008257FA"/>
    <w:rsid w:val="009425CE"/>
    <w:rsid w:val="009A3E39"/>
    <w:rsid w:val="00A55301"/>
    <w:rsid w:val="00AC7DBB"/>
    <w:rsid w:val="00E118D3"/>
    <w:rsid w:val="00E40A05"/>
    <w:rsid w:val="00F03BA0"/>
    <w:rsid w:val="00F7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7D85D"/>
  <w15:chartTrackingRefBased/>
  <w15:docId w15:val="{F64C0616-9DFA-46EC-A692-27E95A320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3E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A3E3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18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8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8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8D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18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8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1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dor.Herrero@uv.es</dc:creator>
  <cp:keywords/>
  <dc:description/>
  <cp:lastModifiedBy>Joel Gonzalez-Cabrera</cp:lastModifiedBy>
  <cp:revision>9</cp:revision>
  <dcterms:created xsi:type="dcterms:W3CDTF">2019-02-18T16:45:00Z</dcterms:created>
  <dcterms:modified xsi:type="dcterms:W3CDTF">2019-04-10T13:37:00Z</dcterms:modified>
</cp:coreProperties>
</file>